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551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073"/>
        <w:gridCol w:w="1073"/>
        <w:gridCol w:w="3527"/>
        <w:gridCol w:w="3528"/>
      </w:tblGrid>
      <w:tr>
        <w:trPr/>
        <w:tc>
          <w:tcPr>
            <w:tcW w:w="10551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Real-time qPCR primer sequences 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nam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symbo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lyBase ID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orward primer 5’-3’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verse primer 5’-3’</w:t>
            </w:r>
          </w:p>
        </w:tc>
      </w:tr>
      <w:tr>
        <w:trPr/>
        <w:tc>
          <w:tcPr>
            <w:tcW w:w="13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hitinase 2</w:t>
            </w:r>
          </w:p>
        </w:tc>
        <w:tc>
          <w:tcPr>
            <w:tcW w:w="107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ht2</w:t>
            </w:r>
          </w:p>
        </w:tc>
        <w:tc>
          <w:tcPr>
            <w:tcW w:w="107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2054</w:t>
            </w:r>
          </w:p>
        </w:tc>
        <w:tc>
          <w:tcPr>
            <w:tcW w:w="352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CTATCCCCTTCTGCGGACC</w:t>
            </w:r>
          </w:p>
        </w:tc>
        <w:tc>
          <w:tcPr>
            <w:tcW w:w="35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ATCTCGTTCTCGGAGTCATCC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ht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ht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9307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CGGTCGCTATGGATTGGAG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ACTTGCTGAAGCCACCCTG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  <w:lang w:val="en-CA"/>
              </w:rPr>
              <w:t>Chitin deacetylase-like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da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32499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ACACATTGCCAACGGTAACTAC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GACAGCGGTTCAAATACGG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uticular protein 78C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pr78C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7663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AAGTGTCCGTGAAGAAGGC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GGCAAGAAACATTTGGGC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maginal disc growth factor 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dgf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4559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TCCTGGAATCGGGACAAC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GTGGCTTATTTCTGGGAAG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ht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ht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10531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TCGCTGTCCTCTGCCTTAGC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CTTGCCATTGCCGCTGC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771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771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7715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TACTATGTGTGCCCGAGCGTC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TGGAGGACAAAGGTGAAGACC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846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846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8460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GATTTGTTTTTGTGCGATTTATG 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AGTAGAAGCAGGAGAGCGACG 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maginal disc growth factor 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dgf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4472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TTGTCGCAGAACGCATCC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ATACGCCAAAATCTCCATTATC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iscs large 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lg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1725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TGCGCATCGAATCGGACAC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TCTGGGACCCGCTCCTCGA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cribbled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cri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42614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</w:rPr>
              <w:t>CAGTTGCTGTATCTGCCCTACTCG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ACCTGTTCGCCCGTTTCC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varicos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vari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9326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AGAAACAACAAAGTGAATGGC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TCGTGGTCGGATAGGTCAGTC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eadcas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dc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15532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TTCTTCAGGCGTCCTAATGGC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CCAGTTTGCGACAGTCTCCG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cut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c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3827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GCAATCAAAATCAACCCGCTG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TGGTCAGTGCCATACCCCTTG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chaet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c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3796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GCAATCTCCAACTGGCAGCAC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 xml:space="preserve">CGGTAGTCTTCAAAACTGGCTTCC 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airles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5460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CGGTTAGCGATGATAGCGAGTC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CATTCGTGATTCTGGGCAGC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1316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1316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13167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CCTGCCCATCTTTCCATCCC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</w:rPr>
              <w:t>TTCCGCTTGAGGAGACCCAC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ranchles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n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4608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color w:val="222222"/>
                <w:sz w:val="20"/>
                <w:szCs w:val="26"/>
              </w:rPr>
              <w:t>CGGTGTTCCCTACGGCTCGAAAG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  <w:szCs w:val="26"/>
              </w:rPr>
              <w:t>GGCACCGTCTCCGTGATGGC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ps">
    <w:name w:val="hp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11:55:00Z</dcterms:created>
  <dc:creator>Marta2 Llimargas2</dc:creator>
  <dc:description/>
  <cp:keywords/>
  <dc:language>en-US</dc:language>
  <cp:lastModifiedBy>Marta Llimargas</cp:lastModifiedBy>
  <dcterms:modified xsi:type="dcterms:W3CDTF">2011-10-07T11:55:00Z</dcterms:modified>
  <cp:revision>2</cp:revision>
  <dc:subject/>
  <dc:title/>
</cp:coreProperties>
</file>